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D7D46F" w14:textId="1B35984F" w:rsidR="00F64F04" w:rsidRPr="00326323" w:rsidRDefault="00F64F04" w:rsidP="00F64F0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hAnsi="Times New Roman" w:cs="Times New Roman"/>
          <w:bCs/>
          <w:i/>
          <w:iCs/>
          <w:color w:val="auto"/>
          <w:sz w:val="24"/>
          <w:szCs w:val="24"/>
          <w:lang w:val="en-GB" w:eastAsia="zh-TW"/>
        </w:rPr>
      </w:pPr>
      <w:r w:rsidRPr="0032632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upplemental Table </w:t>
      </w:r>
      <w:r w:rsidR="00A36DB6" w:rsidRPr="00326323">
        <w:rPr>
          <w:rFonts w:ascii="Times New Roman" w:hAnsi="Times New Roman" w:cs="Times New Roman"/>
          <w:bCs/>
          <w:sz w:val="24"/>
          <w:szCs w:val="24"/>
          <w:lang w:val="en-GB"/>
        </w:rPr>
        <w:t>4</w:t>
      </w:r>
      <w:r w:rsidRPr="0032632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 w:rsidRPr="00326323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 xml:space="preserve">Separate analyses for each childhood adversity, testing whether each adversity separately predicts baseline performance and executive function </w:t>
      </w:r>
    </w:p>
    <w:p w14:paraId="59106D2A" w14:textId="77777777" w:rsidR="00F64F04" w:rsidRPr="00326323" w:rsidRDefault="00F64F04" w:rsidP="00F64F0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tbl>
      <w:tblPr>
        <w:tblStyle w:val="TableGrid"/>
        <w:tblW w:w="14742" w:type="dxa"/>
        <w:tblInd w:w="-567" w:type="dxa"/>
        <w:tblLook w:val="04A0" w:firstRow="1" w:lastRow="0" w:firstColumn="1" w:lastColumn="0" w:noHBand="0" w:noVBand="1"/>
      </w:tblPr>
      <w:tblGrid>
        <w:gridCol w:w="2694"/>
        <w:gridCol w:w="1506"/>
        <w:gridCol w:w="1506"/>
        <w:gridCol w:w="1506"/>
        <w:gridCol w:w="1506"/>
        <w:gridCol w:w="1506"/>
        <w:gridCol w:w="1506"/>
        <w:gridCol w:w="1506"/>
        <w:gridCol w:w="1506"/>
      </w:tblGrid>
      <w:tr w:rsidR="00F64F04" w:rsidRPr="00326323" w14:paraId="2A0F90F1" w14:textId="77777777" w:rsidTr="00F64F04">
        <w:trPr>
          <w:trHeight w:val="83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D0A4D8" w14:textId="77777777" w:rsidR="00F64F04" w:rsidRPr="00326323" w:rsidRDefault="00F64F04" w:rsidP="000E25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602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50BB26" w14:textId="77777777" w:rsidR="00F64F04" w:rsidRPr="00326323" w:rsidRDefault="00F64F04" w:rsidP="000E25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nhibitory control</w:t>
            </w:r>
          </w:p>
        </w:tc>
        <w:tc>
          <w:tcPr>
            <w:tcW w:w="602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2881FD" w14:textId="77777777" w:rsidR="00F64F04" w:rsidRPr="00326323" w:rsidRDefault="00F64F04" w:rsidP="000E25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Working memory</w:t>
            </w:r>
          </w:p>
        </w:tc>
      </w:tr>
      <w:tr w:rsidR="00F64F04" w:rsidRPr="00326323" w14:paraId="55501D4A" w14:textId="77777777" w:rsidTr="000E2526">
        <w:trPr>
          <w:trHeight w:val="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23832B6" w14:textId="77777777" w:rsidR="00F64F04" w:rsidRPr="00326323" w:rsidRDefault="00F64F04" w:rsidP="000E25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E3CB2" w14:textId="77777777" w:rsidR="00F64F04" w:rsidRPr="00326323" w:rsidRDefault="00F64F04" w:rsidP="000E25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odel 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B4492" w14:textId="77777777" w:rsidR="00F64F04" w:rsidRPr="00326323" w:rsidRDefault="00F64F04" w:rsidP="000E25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odel 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24897" w14:textId="77777777" w:rsidR="00F64F04" w:rsidRPr="00326323" w:rsidRDefault="00F64F04" w:rsidP="000E25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odel 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7A17F" w14:textId="77777777" w:rsidR="00F64F04" w:rsidRPr="00326323" w:rsidRDefault="00F64F04" w:rsidP="000E25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odel 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B5A69" w14:textId="77777777" w:rsidR="00F64F04" w:rsidRPr="00326323" w:rsidRDefault="00F64F04" w:rsidP="000E25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odel 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81661" w14:textId="77777777" w:rsidR="00F64F04" w:rsidRPr="00326323" w:rsidRDefault="00F64F04" w:rsidP="000E25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odel 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F75D6" w14:textId="77777777" w:rsidR="00F64F04" w:rsidRPr="00326323" w:rsidRDefault="00F64F04" w:rsidP="000E25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odel 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84A1E" w14:textId="77777777" w:rsidR="00F64F04" w:rsidRPr="00326323" w:rsidRDefault="00F64F04" w:rsidP="000E25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odel 4</w:t>
            </w:r>
          </w:p>
        </w:tc>
      </w:tr>
      <w:tr w:rsidR="00053849" w:rsidRPr="00326323" w14:paraId="4FB125F1" w14:textId="77777777" w:rsidTr="00053849">
        <w:trPr>
          <w:trHeight w:val="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D808927" w14:textId="77777777" w:rsidR="00053849" w:rsidRPr="00326323" w:rsidRDefault="00053849" w:rsidP="000538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1AA53D" w14:textId="3C33CFA7" w:rsidR="00053849" w:rsidRPr="00326323" w:rsidRDefault="00053849" w:rsidP="000538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β (SE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41E99A" w14:textId="09BFD735" w:rsidR="00053849" w:rsidRPr="00326323" w:rsidRDefault="00053849" w:rsidP="000538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β (SE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ABADFC" w14:textId="2DF679B2" w:rsidR="00053849" w:rsidRPr="00326323" w:rsidRDefault="00053849" w:rsidP="000538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β (SE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3E6BC0" w14:textId="2B64F399" w:rsidR="00053849" w:rsidRPr="00326323" w:rsidRDefault="00053849" w:rsidP="000538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β (SE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85800" w14:textId="05353FD7" w:rsidR="00053849" w:rsidRPr="00326323" w:rsidRDefault="00053849" w:rsidP="000538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β (SE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4DB22" w14:textId="0A6635CD" w:rsidR="00053849" w:rsidRPr="00326323" w:rsidRDefault="00053849" w:rsidP="000538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β (SE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2766BE" w14:textId="44285516" w:rsidR="00053849" w:rsidRPr="00326323" w:rsidRDefault="00053849" w:rsidP="000538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β (SE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D5421" w14:textId="09251FE0" w:rsidR="00053849" w:rsidRPr="00326323" w:rsidRDefault="00053849" w:rsidP="000538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β (SE)</w:t>
            </w:r>
          </w:p>
        </w:tc>
      </w:tr>
      <w:tr w:rsidR="00F64F04" w:rsidRPr="00326323" w14:paraId="752E4A49" w14:textId="77777777" w:rsidTr="00053849">
        <w:trPr>
          <w:trHeight w:val="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DB18B76" w14:textId="3C4A99C7" w:rsidR="00F64F04" w:rsidRPr="00326323" w:rsidRDefault="00F64F04" w:rsidP="000E25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ombined sample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401112" w14:textId="77777777" w:rsidR="00F64F04" w:rsidRPr="00326323" w:rsidRDefault="00F64F04" w:rsidP="000E25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DBCC42" w14:textId="77777777" w:rsidR="00F64F04" w:rsidRPr="00326323" w:rsidRDefault="00F64F04" w:rsidP="000E25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37EF66" w14:textId="77777777" w:rsidR="00F64F04" w:rsidRPr="00326323" w:rsidRDefault="00F64F04" w:rsidP="000E25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E7D35A" w14:textId="77777777" w:rsidR="00F64F04" w:rsidRPr="00326323" w:rsidRDefault="00F64F04" w:rsidP="000E25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A3FF7C" w14:textId="77777777" w:rsidR="00F64F04" w:rsidRPr="00326323" w:rsidRDefault="00F64F04" w:rsidP="000E25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8CFF14" w14:textId="77777777" w:rsidR="00F64F04" w:rsidRPr="00326323" w:rsidRDefault="00F64F04" w:rsidP="000E25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228398" w14:textId="77777777" w:rsidR="00F64F04" w:rsidRPr="00326323" w:rsidRDefault="00F64F04" w:rsidP="000E25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1F5C8C" w14:textId="77777777" w:rsidR="00F64F04" w:rsidRPr="00326323" w:rsidRDefault="00F64F04" w:rsidP="000E25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3E14CF" w:rsidRPr="00326323" w14:paraId="24C10812" w14:textId="77777777" w:rsidTr="000E2526">
        <w:trPr>
          <w:trHeight w:val="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41037CF" w14:textId="077FDC88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ousehold wealth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9F1F1" w14:textId="67BE6908" w:rsidR="003E14CF" w:rsidRPr="00326323" w:rsidRDefault="001C22E7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01 (0.13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37A34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3D396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91243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E55FA" w14:textId="07136DFB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1.98 (</w:t>
            </w:r>
            <w:proofErr w:type="gramStart"/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80)*</w:t>
            </w:r>
            <w:proofErr w:type="gram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39853628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467B6A4F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07AA2102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3E14CF" w:rsidRPr="00326323" w14:paraId="560C1C8D" w14:textId="77777777" w:rsidTr="00053849">
        <w:trPr>
          <w:trHeight w:val="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225B499" w14:textId="4F3BF2B9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War-related trauma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E14CB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086F7" w14:textId="2AF05F6A" w:rsidR="003E14CF" w:rsidRPr="00326323" w:rsidRDefault="001C22E7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10 (0.19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675B2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DD779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74A0246E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3EA28A3F" w14:textId="6473AB8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0.32 (0.96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7C9E5725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6182127C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3E14CF" w:rsidRPr="00326323" w14:paraId="45B0EBC1" w14:textId="77777777" w:rsidTr="00053849">
        <w:trPr>
          <w:trHeight w:val="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9ED40E0" w14:textId="49DB7F36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TSD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E9F74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7E2F5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AA539" w14:textId="0262C605" w:rsidR="003E14CF" w:rsidRPr="00326323" w:rsidRDefault="001C22E7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0.15 (0.24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15BD7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3BD22AB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9E7D29D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3D87985E" w14:textId="3559E7DA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0.22 (1.73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15ED24FE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3E14CF" w:rsidRPr="00326323" w14:paraId="17449E45" w14:textId="77777777" w:rsidTr="009379E1">
        <w:trPr>
          <w:trHeight w:val="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CF8DA8A" w14:textId="04AC0746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uman insecurity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4CD27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F3605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84A63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A995F" w14:textId="46794B75" w:rsidR="003E14CF" w:rsidRPr="00326323" w:rsidRDefault="001C22E7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04 (0.10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375AB072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D2FE493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160A91B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14443226" w14:textId="2FB2C03E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87 (0.72)</w:t>
            </w:r>
          </w:p>
        </w:tc>
      </w:tr>
      <w:tr w:rsidR="003E14CF" w:rsidRPr="00326323" w14:paraId="33E3EA5C" w14:textId="77777777" w:rsidTr="009379E1">
        <w:trPr>
          <w:trHeight w:val="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A0971FB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yrian refuge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68572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A4964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E7F82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E7392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BD47D9C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11E38DC9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61C30FC4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1340B171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3E14CF" w:rsidRPr="00326323" w14:paraId="24E37117" w14:textId="77777777" w:rsidTr="000E2526">
        <w:trPr>
          <w:trHeight w:val="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9A288A3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ousehold wealth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0BE69" w14:textId="3F0A5929" w:rsidR="003E14CF" w:rsidRPr="00326323" w:rsidRDefault="00A8548C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06 (0.17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5C33F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02087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CB04F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3684BBAA" w14:textId="671B5770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1.51 (1.1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1D2030FE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770437A4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77D797B2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3E14CF" w:rsidRPr="00326323" w14:paraId="6C9FD97F" w14:textId="77777777" w:rsidTr="000E2526">
        <w:trPr>
          <w:trHeight w:val="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47648B6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War-related trauma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0414B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57F30" w14:textId="718B2C61" w:rsidR="003E14CF" w:rsidRPr="00326323" w:rsidRDefault="00A8548C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02 (0.2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D1CF8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D2956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4287C0E0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6CFF3C25" w14:textId="3855FD01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0.66 (1.35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16B3516D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78479158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3E14CF" w:rsidRPr="00326323" w14:paraId="16EC7E3E" w14:textId="77777777" w:rsidTr="000E2526">
        <w:trPr>
          <w:trHeight w:val="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B67D925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TSD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22B98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F472C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A64D6" w14:textId="24750B89" w:rsidR="003E14CF" w:rsidRPr="00326323" w:rsidRDefault="00A8548C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0.03 (0.13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B3758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B76D707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0923F9E5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44366B35" w14:textId="1F1F1F5B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11 (2.16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76BB9FC0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3E14CF" w:rsidRPr="00326323" w14:paraId="0F1EC4EE" w14:textId="77777777" w:rsidTr="000E2526">
        <w:trPr>
          <w:trHeight w:val="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9B3BCCF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uman insecurity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F1216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5BB60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1FC22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28F46" w14:textId="50008023" w:rsidR="003E14CF" w:rsidRPr="00326323" w:rsidRDefault="001C22E7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08 (0.14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6E5F51FC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59D91D6B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794A68DC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36A5BBB4" w14:textId="7EAF8179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23 (0.96)</w:t>
            </w:r>
          </w:p>
        </w:tc>
      </w:tr>
      <w:tr w:rsidR="003E14CF" w:rsidRPr="00326323" w14:paraId="0E45BD2B" w14:textId="77777777" w:rsidTr="000E2526">
        <w:trPr>
          <w:trHeight w:val="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A759E74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Jordanian non-refuge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C8042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1660C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4E727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48256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5F38D570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2610C5F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00245475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0CC8CBF9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3E14CF" w:rsidRPr="00326323" w14:paraId="0CB334EA" w14:textId="77777777" w:rsidTr="000E2526">
        <w:trPr>
          <w:trHeight w:val="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476D4D5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ousehold wealth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FBF23" w14:textId="721E5BA4" w:rsidR="003E14CF" w:rsidRPr="00326323" w:rsidRDefault="00A8548C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0.03 (0.22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49C69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13F96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1365C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F8F2B3C" w14:textId="178E8184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2.30 (</w:t>
            </w:r>
            <w:proofErr w:type="gramStart"/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17)*</w:t>
            </w:r>
            <w:proofErr w:type="gram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27A5F09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4B9CA5A0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538ABE4B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3E14CF" w:rsidRPr="00326323" w14:paraId="392444C7" w14:textId="77777777" w:rsidTr="000E2526">
        <w:trPr>
          <w:trHeight w:val="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201BD8A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War-related trauma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12A61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39D83" w14:textId="55E8D25A" w:rsidR="003E14CF" w:rsidRPr="00326323" w:rsidRDefault="00A8548C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40 (0.36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E6F01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5269E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79277082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791427D4" w14:textId="55CB41EE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24 (1.40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1548F2EB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A9BE170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3E14CF" w:rsidRPr="00326323" w14:paraId="61CE3EC1" w14:textId="77777777" w:rsidTr="000E2526">
        <w:trPr>
          <w:trHeight w:val="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F6F5DE2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TSD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18DE8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DB8D9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9462F" w14:textId="465727C4" w:rsidR="003E14CF" w:rsidRPr="00326323" w:rsidRDefault="00A8548C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26 (0.18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63B63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5F311549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790A86EE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3E74A81" w14:textId="4918935A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07 (3.04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7B21FC05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3E14CF" w:rsidRPr="00326323" w14:paraId="74B6436F" w14:textId="77777777" w:rsidTr="000E2526">
        <w:trPr>
          <w:trHeight w:val="83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4A6487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uman insecurit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FF76E6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80FF96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DA19DF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1F7965" w14:textId="21C56C6A" w:rsidR="003E14CF" w:rsidRPr="00326323" w:rsidRDefault="001C22E7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0.01 (0.14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0FB6C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A2F02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A3239" w14:textId="77777777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58E06" w14:textId="1CC47106" w:rsidR="003E14CF" w:rsidRPr="00326323" w:rsidRDefault="003E14CF" w:rsidP="003E14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40 (1.09)</w:t>
            </w:r>
          </w:p>
        </w:tc>
      </w:tr>
    </w:tbl>
    <w:p w14:paraId="0F45EF90" w14:textId="051BC099" w:rsidR="00F64F04" w:rsidRPr="00326323" w:rsidRDefault="009379E1" w:rsidP="00F64F0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hAnsi="Times New Roman" w:cs="Times New Roman"/>
          <w:bCs/>
          <w:color w:val="auto"/>
          <w:sz w:val="24"/>
          <w:szCs w:val="24"/>
          <w:lang w:val="en-GB" w:eastAsia="zh-TW"/>
        </w:rPr>
      </w:pPr>
      <w:r w:rsidRPr="0032632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 </w:t>
      </w:r>
      <w:r w:rsidR="00053849" w:rsidRPr="0032632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combined sample, </w:t>
      </w:r>
      <w:r w:rsidRPr="0032632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ovariates are baseline task performance, refugee status, child gender, and child education. In </w:t>
      </w:r>
      <w:r w:rsidR="006E79D3" w:rsidRPr="0032632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ither </w:t>
      </w:r>
      <w:r w:rsidRPr="0032632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Syrian refugee and Jordanian non-refugee sample, covariates are baseline task performance, child gender, and child education. Poverty (household wealth) is the predictor in Model 1, war-related trauma is the predictor in Model 2, PTSD status is the predictor in Model 3, and human insecurity is the predictor in Model 4. </w:t>
      </w:r>
      <w:r w:rsidR="00F64F04" w:rsidRPr="0032632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* p &lt; .05. </w:t>
      </w:r>
    </w:p>
    <w:p w14:paraId="394E59CD" w14:textId="77777777" w:rsidR="00F64F04" w:rsidRPr="00326323" w:rsidRDefault="00F64F04" w:rsidP="00173B8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bookmarkStart w:id="0" w:name="_GoBack"/>
      <w:bookmarkEnd w:id="0"/>
    </w:p>
    <w:sectPr w:rsidR="00F64F04" w:rsidRPr="00326323" w:rsidSect="00653F8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6967"/>
    <w:rsid w:val="0000428E"/>
    <w:rsid w:val="000051AD"/>
    <w:rsid w:val="00006C75"/>
    <w:rsid w:val="00007B28"/>
    <w:rsid w:val="000242FC"/>
    <w:rsid w:val="0003081B"/>
    <w:rsid w:val="00031A67"/>
    <w:rsid w:val="00041F78"/>
    <w:rsid w:val="00046967"/>
    <w:rsid w:val="00053849"/>
    <w:rsid w:val="00054510"/>
    <w:rsid w:val="00061851"/>
    <w:rsid w:val="00064277"/>
    <w:rsid w:val="00066BFD"/>
    <w:rsid w:val="00073B5E"/>
    <w:rsid w:val="00073DA3"/>
    <w:rsid w:val="00075664"/>
    <w:rsid w:val="00085261"/>
    <w:rsid w:val="00086EBB"/>
    <w:rsid w:val="00095983"/>
    <w:rsid w:val="0009743D"/>
    <w:rsid w:val="000A3AC0"/>
    <w:rsid w:val="000A754D"/>
    <w:rsid w:val="000B2C4B"/>
    <w:rsid w:val="000B6704"/>
    <w:rsid w:val="000C03BD"/>
    <w:rsid w:val="000E1913"/>
    <w:rsid w:val="000E2526"/>
    <w:rsid w:val="000E5B6E"/>
    <w:rsid w:val="000F014B"/>
    <w:rsid w:val="000F0371"/>
    <w:rsid w:val="000F7BF4"/>
    <w:rsid w:val="00111C1A"/>
    <w:rsid w:val="00120BBA"/>
    <w:rsid w:val="00123A80"/>
    <w:rsid w:val="001248A7"/>
    <w:rsid w:val="00126243"/>
    <w:rsid w:val="00133044"/>
    <w:rsid w:val="00137E3B"/>
    <w:rsid w:val="00151319"/>
    <w:rsid w:val="00160A93"/>
    <w:rsid w:val="00162DBF"/>
    <w:rsid w:val="00166BAD"/>
    <w:rsid w:val="00167072"/>
    <w:rsid w:val="00171010"/>
    <w:rsid w:val="00173B82"/>
    <w:rsid w:val="00175697"/>
    <w:rsid w:val="001826E2"/>
    <w:rsid w:val="00184B26"/>
    <w:rsid w:val="001866C1"/>
    <w:rsid w:val="0019598E"/>
    <w:rsid w:val="001A0461"/>
    <w:rsid w:val="001A0572"/>
    <w:rsid w:val="001A209B"/>
    <w:rsid w:val="001B7573"/>
    <w:rsid w:val="001C22E7"/>
    <w:rsid w:val="001C6C4B"/>
    <w:rsid w:val="001D29EC"/>
    <w:rsid w:val="001E09D8"/>
    <w:rsid w:val="001E1C76"/>
    <w:rsid w:val="001E39BB"/>
    <w:rsid w:val="001F04EA"/>
    <w:rsid w:val="001F08EE"/>
    <w:rsid w:val="001F27A4"/>
    <w:rsid w:val="00201CB9"/>
    <w:rsid w:val="00201E16"/>
    <w:rsid w:val="00202875"/>
    <w:rsid w:val="00203BAE"/>
    <w:rsid w:val="002043ED"/>
    <w:rsid w:val="00204A36"/>
    <w:rsid w:val="002145EE"/>
    <w:rsid w:val="00216DB0"/>
    <w:rsid w:val="00217122"/>
    <w:rsid w:val="00224301"/>
    <w:rsid w:val="00232641"/>
    <w:rsid w:val="00237F63"/>
    <w:rsid w:val="0024551F"/>
    <w:rsid w:val="00252F17"/>
    <w:rsid w:val="002552F3"/>
    <w:rsid w:val="00256703"/>
    <w:rsid w:val="00263CFB"/>
    <w:rsid w:val="00265705"/>
    <w:rsid w:val="00271453"/>
    <w:rsid w:val="00271B8B"/>
    <w:rsid w:val="002720C4"/>
    <w:rsid w:val="00293D1E"/>
    <w:rsid w:val="0029568E"/>
    <w:rsid w:val="002962FE"/>
    <w:rsid w:val="002A2E77"/>
    <w:rsid w:val="002A6241"/>
    <w:rsid w:val="002A7BC2"/>
    <w:rsid w:val="002B2222"/>
    <w:rsid w:val="002B24C5"/>
    <w:rsid w:val="002B4484"/>
    <w:rsid w:val="002C7BC2"/>
    <w:rsid w:val="002D1304"/>
    <w:rsid w:val="002D50A3"/>
    <w:rsid w:val="002D7B9B"/>
    <w:rsid w:val="003047FE"/>
    <w:rsid w:val="00307C04"/>
    <w:rsid w:val="00315EF7"/>
    <w:rsid w:val="00321317"/>
    <w:rsid w:val="00326323"/>
    <w:rsid w:val="00333BE2"/>
    <w:rsid w:val="003378BD"/>
    <w:rsid w:val="003400E8"/>
    <w:rsid w:val="00353B27"/>
    <w:rsid w:val="003566B6"/>
    <w:rsid w:val="003602FA"/>
    <w:rsid w:val="00370B8D"/>
    <w:rsid w:val="00371A91"/>
    <w:rsid w:val="003743AE"/>
    <w:rsid w:val="00374B50"/>
    <w:rsid w:val="003753EF"/>
    <w:rsid w:val="0037780B"/>
    <w:rsid w:val="00382955"/>
    <w:rsid w:val="003A3C29"/>
    <w:rsid w:val="003A42C0"/>
    <w:rsid w:val="003B35E5"/>
    <w:rsid w:val="003C2003"/>
    <w:rsid w:val="003C7322"/>
    <w:rsid w:val="003D4C87"/>
    <w:rsid w:val="003E0768"/>
    <w:rsid w:val="003E14CF"/>
    <w:rsid w:val="0040188E"/>
    <w:rsid w:val="00417A7A"/>
    <w:rsid w:val="00423AFD"/>
    <w:rsid w:val="0042663E"/>
    <w:rsid w:val="00430B93"/>
    <w:rsid w:val="00431941"/>
    <w:rsid w:val="00450836"/>
    <w:rsid w:val="0047282F"/>
    <w:rsid w:val="00480F22"/>
    <w:rsid w:val="00482241"/>
    <w:rsid w:val="00497662"/>
    <w:rsid w:val="00497A6C"/>
    <w:rsid w:val="004A5FAC"/>
    <w:rsid w:val="004B283B"/>
    <w:rsid w:val="004C2B79"/>
    <w:rsid w:val="004D1F22"/>
    <w:rsid w:val="004D2329"/>
    <w:rsid w:val="004D3C1D"/>
    <w:rsid w:val="004D5AFE"/>
    <w:rsid w:val="004E6FF5"/>
    <w:rsid w:val="004F3F0F"/>
    <w:rsid w:val="005040B4"/>
    <w:rsid w:val="00511A99"/>
    <w:rsid w:val="00512F6D"/>
    <w:rsid w:val="0051458F"/>
    <w:rsid w:val="0052087D"/>
    <w:rsid w:val="00524653"/>
    <w:rsid w:val="005305DB"/>
    <w:rsid w:val="00533539"/>
    <w:rsid w:val="00536CA5"/>
    <w:rsid w:val="005408DB"/>
    <w:rsid w:val="0054415B"/>
    <w:rsid w:val="005503CA"/>
    <w:rsid w:val="00550B29"/>
    <w:rsid w:val="00552FD4"/>
    <w:rsid w:val="00555089"/>
    <w:rsid w:val="00560423"/>
    <w:rsid w:val="00565853"/>
    <w:rsid w:val="005704A0"/>
    <w:rsid w:val="00570656"/>
    <w:rsid w:val="005706F8"/>
    <w:rsid w:val="00570B43"/>
    <w:rsid w:val="00574661"/>
    <w:rsid w:val="0057652C"/>
    <w:rsid w:val="005878F1"/>
    <w:rsid w:val="00595251"/>
    <w:rsid w:val="005A0C6D"/>
    <w:rsid w:val="005A5A73"/>
    <w:rsid w:val="005C5356"/>
    <w:rsid w:val="005C6E7C"/>
    <w:rsid w:val="005E2946"/>
    <w:rsid w:val="005E46A3"/>
    <w:rsid w:val="005E6911"/>
    <w:rsid w:val="005E7378"/>
    <w:rsid w:val="005F0F92"/>
    <w:rsid w:val="005F7D97"/>
    <w:rsid w:val="00600259"/>
    <w:rsid w:val="006021E7"/>
    <w:rsid w:val="00603D4B"/>
    <w:rsid w:val="00605CCD"/>
    <w:rsid w:val="006067EB"/>
    <w:rsid w:val="00613510"/>
    <w:rsid w:val="00622259"/>
    <w:rsid w:val="00626F98"/>
    <w:rsid w:val="00630852"/>
    <w:rsid w:val="006316B3"/>
    <w:rsid w:val="00632276"/>
    <w:rsid w:val="00644D7F"/>
    <w:rsid w:val="00650034"/>
    <w:rsid w:val="00653F88"/>
    <w:rsid w:val="0065635B"/>
    <w:rsid w:val="0066066F"/>
    <w:rsid w:val="006622F0"/>
    <w:rsid w:val="006624D5"/>
    <w:rsid w:val="006675CD"/>
    <w:rsid w:val="00670219"/>
    <w:rsid w:val="00670BDB"/>
    <w:rsid w:val="00671080"/>
    <w:rsid w:val="00674B0C"/>
    <w:rsid w:val="0068713F"/>
    <w:rsid w:val="00696199"/>
    <w:rsid w:val="006A1F39"/>
    <w:rsid w:val="006A2FBB"/>
    <w:rsid w:val="006B7904"/>
    <w:rsid w:val="006D2E21"/>
    <w:rsid w:val="006D2F1D"/>
    <w:rsid w:val="006D6826"/>
    <w:rsid w:val="006D6D74"/>
    <w:rsid w:val="006D7417"/>
    <w:rsid w:val="006E6577"/>
    <w:rsid w:val="006E79D3"/>
    <w:rsid w:val="006F2F88"/>
    <w:rsid w:val="006F5700"/>
    <w:rsid w:val="00701ACE"/>
    <w:rsid w:val="00705017"/>
    <w:rsid w:val="00711CC3"/>
    <w:rsid w:val="00731F30"/>
    <w:rsid w:val="007334EC"/>
    <w:rsid w:val="00733EEE"/>
    <w:rsid w:val="007378FA"/>
    <w:rsid w:val="007406BF"/>
    <w:rsid w:val="00740F30"/>
    <w:rsid w:val="00744780"/>
    <w:rsid w:val="00747FA8"/>
    <w:rsid w:val="0076586E"/>
    <w:rsid w:val="007763E7"/>
    <w:rsid w:val="0078108B"/>
    <w:rsid w:val="007821ED"/>
    <w:rsid w:val="00796D3F"/>
    <w:rsid w:val="007A2383"/>
    <w:rsid w:val="007B6D39"/>
    <w:rsid w:val="007C1079"/>
    <w:rsid w:val="007C139E"/>
    <w:rsid w:val="007C50D4"/>
    <w:rsid w:val="007E3F07"/>
    <w:rsid w:val="007E4D6A"/>
    <w:rsid w:val="007E5C09"/>
    <w:rsid w:val="007E6835"/>
    <w:rsid w:val="007E796D"/>
    <w:rsid w:val="007F1A1E"/>
    <w:rsid w:val="00803109"/>
    <w:rsid w:val="008046A2"/>
    <w:rsid w:val="00804B42"/>
    <w:rsid w:val="008105D2"/>
    <w:rsid w:val="0081644C"/>
    <w:rsid w:val="00817181"/>
    <w:rsid w:val="00817723"/>
    <w:rsid w:val="00817CAB"/>
    <w:rsid w:val="00817E71"/>
    <w:rsid w:val="00822A4E"/>
    <w:rsid w:val="0082543F"/>
    <w:rsid w:val="008271CD"/>
    <w:rsid w:val="0083008A"/>
    <w:rsid w:val="0083101C"/>
    <w:rsid w:val="00831FCC"/>
    <w:rsid w:val="0083707C"/>
    <w:rsid w:val="0084192D"/>
    <w:rsid w:val="008438FC"/>
    <w:rsid w:val="00843D1E"/>
    <w:rsid w:val="00856283"/>
    <w:rsid w:val="0086081A"/>
    <w:rsid w:val="00862418"/>
    <w:rsid w:val="00871B9A"/>
    <w:rsid w:val="008737C2"/>
    <w:rsid w:val="008742C9"/>
    <w:rsid w:val="008765C5"/>
    <w:rsid w:val="00877BFC"/>
    <w:rsid w:val="00885457"/>
    <w:rsid w:val="00887756"/>
    <w:rsid w:val="0089513F"/>
    <w:rsid w:val="008A0457"/>
    <w:rsid w:val="008A5F28"/>
    <w:rsid w:val="008A7765"/>
    <w:rsid w:val="008B1B8F"/>
    <w:rsid w:val="008B28E1"/>
    <w:rsid w:val="008B3584"/>
    <w:rsid w:val="008C0827"/>
    <w:rsid w:val="008D2EC3"/>
    <w:rsid w:val="008D5DAA"/>
    <w:rsid w:val="008E5768"/>
    <w:rsid w:val="00904A15"/>
    <w:rsid w:val="00911498"/>
    <w:rsid w:val="00913F9A"/>
    <w:rsid w:val="0092280B"/>
    <w:rsid w:val="0092616B"/>
    <w:rsid w:val="009301CA"/>
    <w:rsid w:val="00933352"/>
    <w:rsid w:val="009379E1"/>
    <w:rsid w:val="00947D4F"/>
    <w:rsid w:val="00956305"/>
    <w:rsid w:val="00957593"/>
    <w:rsid w:val="00970907"/>
    <w:rsid w:val="00974392"/>
    <w:rsid w:val="00982D14"/>
    <w:rsid w:val="00991186"/>
    <w:rsid w:val="009912E4"/>
    <w:rsid w:val="00997282"/>
    <w:rsid w:val="009A0E49"/>
    <w:rsid w:val="009B2EF2"/>
    <w:rsid w:val="009B34EA"/>
    <w:rsid w:val="009B66C6"/>
    <w:rsid w:val="009C048B"/>
    <w:rsid w:val="009C39B4"/>
    <w:rsid w:val="009C6C7F"/>
    <w:rsid w:val="009D1242"/>
    <w:rsid w:val="009D64B6"/>
    <w:rsid w:val="009D6720"/>
    <w:rsid w:val="009E0774"/>
    <w:rsid w:val="00A04980"/>
    <w:rsid w:val="00A05329"/>
    <w:rsid w:val="00A05D02"/>
    <w:rsid w:val="00A312C1"/>
    <w:rsid w:val="00A32DA2"/>
    <w:rsid w:val="00A33E20"/>
    <w:rsid w:val="00A36A9A"/>
    <w:rsid w:val="00A36DB6"/>
    <w:rsid w:val="00A528A3"/>
    <w:rsid w:val="00A55208"/>
    <w:rsid w:val="00A57598"/>
    <w:rsid w:val="00A701A5"/>
    <w:rsid w:val="00A72308"/>
    <w:rsid w:val="00A7235D"/>
    <w:rsid w:val="00A7456B"/>
    <w:rsid w:val="00A8312F"/>
    <w:rsid w:val="00A8548C"/>
    <w:rsid w:val="00AA4390"/>
    <w:rsid w:val="00AA6495"/>
    <w:rsid w:val="00AA7683"/>
    <w:rsid w:val="00AB0B77"/>
    <w:rsid w:val="00AB4301"/>
    <w:rsid w:val="00AC076E"/>
    <w:rsid w:val="00AD50F4"/>
    <w:rsid w:val="00AD63ED"/>
    <w:rsid w:val="00AE063E"/>
    <w:rsid w:val="00B013E6"/>
    <w:rsid w:val="00B153F2"/>
    <w:rsid w:val="00B24170"/>
    <w:rsid w:val="00B25157"/>
    <w:rsid w:val="00B27D4E"/>
    <w:rsid w:val="00B34058"/>
    <w:rsid w:val="00B40AD3"/>
    <w:rsid w:val="00B4452E"/>
    <w:rsid w:val="00B46C01"/>
    <w:rsid w:val="00B506B5"/>
    <w:rsid w:val="00B50BD9"/>
    <w:rsid w:val="00B61173"/>
    <w:rsid w:val="00B73BAD"/>
    <w:rsid w:val="00B77691"/>
    <w:rsid w:val="00B82591"/>
    <w:rsid w:val="00B84BFD"/>
    <w:rsid w:val="00B91308"/>
    <w:rsid w:val="00B9344F"/>
    <w:rsid w:val="00BA0391"/>
    <w:rsid w:val="00BA2142"/>
    <w:rsid w:val="00BA70F9"/>
    <w:rsid w:val="00BB3677"/>
    <w:rsid w:val="00BB6D46"/>
    <w:rsid w:val="00BD1869"/>
    <w:rsid w:val="00BD35E7"/>
    <w:rsid w:val="00BD3C51"/>
    <w:rsid w:val="00BD6DF0"/>
    <w:rsid w:val="00BE046C"/>
    <w:rsid w:val="00BF022A"/>
    <w:rsid w:val="00BF2D1F"/>
    <w:rsid w:val="00C07E07"/>
    <w:rsid w:val="00C1703C"/>
    <w:rsid w:val="00C2099B"/>
    <w:rsid w:val="00C23EB4"/>
    <w:rsid w:val="00C27D87"/>
    <w:rsid w:val="00C34FCE"/>
    <w:rsid w:val="00C4236C"/>
    <w:rsid w:val="00C43669"/>
    <w:rsid w:val="00C43F9E"/>
    <w:rsid w:val="00C44C4C"/>
    <w:rsid w:val="00C52731"/>
    <w:rsid w:val="00C52BB8"/>
    <w:rsid w:val="00C56A3F"/>
    <w:rsid w:val="00C60B87"/>
    <w:rsid w:val="00C61E5E"/>
    <w:rsid w:val="00C67E06"/>
    <w:rsid w:val="00C7199A"/>
    <w:rsid w:val="00C74DA3"/>
    <w:rsid w:val="00C7780B"/>
    <w:rsid w:val="00C82A4D"/>
    <w:rsid w:val="00C84159"/>
    <w:rsid w:val="00C864E2"/>
    <w:rsid w:val="00C868B9"/>
    <w:rsid w:val="00C87925"/>
    <w:rsid w:val="00C87EBC"/>
    <w:rsid w:val="00C90B81"/>
    <w:rsid w:val="00C94F65"/>
    <w:rsid w:val="00C97798"/>
    <w:rsid w:val="00CB1821"/>
    <w:rsid w:val="00CB41B9"/>
    <w:rsid w:val="00CB4675"/>
    <w:rsid w:val="00CB4918"/>
    <w:rsid w:val="00CB4C81"/>
    <w:rsid w:val="00CB6310"/>
    <w:rsid w:val="00CB7014"/>
    <w:rsid w:val="00CC173B"/>
    <w:rsid w:val="00CC29DF"/>
    <w:rsid w:val="00CC6C1C"/>
    <w:rsid w:val="00CD359F"/>
    <w:rsid w:val="00CF3783"/>
    <w:rsid w:val="00CF7BF8"/>
    <w:rsid w:val="00D00574"/>
    <w:rsid w:val="00D00C87"/>
    <w:rsid w:val="00D12393"/>
    <w:rsid w:val="00D16AF7"/>
    <w:rsid w:val="00D3165E"/>
    <w:rsid w:val="00D33AA7"/>
    <w:rsid w:val="00D35B0E"/>
    <w:rsid w:val="00D4195C"/>
    <w:rsid w:val="00D51302"/>
    <w:rsid w:val="00D606C4"/>
    <w:rsid w:val="00D64F66"/>
    <w:rsid w:val="00D655C8"/>
    <w:rsid w:val="00D80DA0"/>
    <w:rsid w:val="00D83F89"/>
    <w:rsid w:val="00D93017"/>
    <w:rsid w:val="00D951CC"/>
    <w:rsid w:val="00DA1ECF"/>
    <w:rsid w:val="00DA720E"/>
    <w:rsid w:val="00DB03CF"/>
    <w:rsid w:val="00DB0C5E"/>
    <w:rsid w:val="00DB7869"/>
    <w:rsid w:val="00DC24A4"/>
    <w:rsid w:val="00DE5D66"/>
    <w:rsid w:val="00DE7CAF"/>
    <w:rsid w:val="00DF33E3"/>
    <w:rsid w:val="00DF61DD"/>
    <w:rsid w:val="00E00213"/>
    <w:rsid w:val="00E1043F"/>
    <w:rsid w:val="00E10554"/>
    <w:rsid w:val="00E13310"/>
    <w:rsid w:val="00E2189C"/>
    <w:rsid w:val="00E24C4C"/>
    <w:rsid w:val="00E30420"/>
    <w:rsid w:val="00E336CA"/>
    <w:rsid w:val="00E34A69"/>
    <w:rsid w:val="00E37CA0"/>
    <w:rsid w:val="00E60B90"/>
    <w:rsid w:val="00E71CDB"/>
    <w:rsid w:val="00E7633B"/>
    <w:rsid w:val="00E7683F"/>
    <w:rsid w:val="00E77320"/>
    <w:rsid w:val="00E77727"/>
    <w:rsid w:val="00E80B25"/>
    <w:rsid w:val="00E820F2"/>
    <w:rsid w:val="00E83AC4"/>
    <w:rsid w:val="00E864CD"/>
    <w:rsid w:val="00E9546C"/>
    <w:rsid w:val="00EB2C1A"/>
    <w:rsid w:val="00EB6396"/>
    <w:rsid w:val="00EC1850"/>
    <w:rsid w:val="00ED3786"/>
    <w:rsid w:val="00EE01DA"/>
    <w:rsid w:val="00EE5E8F"/>
    <w:rsid w:val="00EF1974"/>
    <w:rsid w:val="00EF52E7"/>
    <w:rsid w:val="00F023C9"/>
    <w:rsid w:val="00F034AA"/>
    <w:rsid w:val="00F1282C"/>
    <w:rsid w:val="00F1385E"/>
    <w:rsid w:val="00F2692D"/>
    <w:rsid w:val="00F55426"/>
    <w:rsid w:val="00F64F04"/>
    <w:rsid w:val="00F6686D"/>
    <w:rsid w:val="00F7070B"/>
    <w:rsid w:val="00F823E9"/>
    <w:rsid w:val="00F83496"/>
    <w:rsid w:val="00F90DDB"/>
    <w:rsid w:val="00F968BB"/>
    <w:rsid w:val="00F97CC3"/>
    <w:rsid w:val="00FA1A48"/>
    <w:rsid w:val="00FA5B64"/>
    <w:rsid w:val="00FB4971"/>
    <w:rsid w:val="00FB71AD"/>
    <w:rsid w:val="00FB77AB"/>
    <w:rsid w:val="00FC4A6E"/>
    <w:rsid w:val="00FD3214"/>
    <w:rsid w:val="00FD7FE6"/>
    <w:rsid w:val="00FE07F2"/>
    <w:rsid w:val="00FE0A07"/>
    <w:rsid w:val="00FE4A94"/>
    <w:rsid w:val="00FF348B"/>
    <w:rsid w:val="00FF3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186B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967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4696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sz w:val="24"/>
      <w:szCs w:val="24"/>
      <w:lang w:val="en-GB" w:eastAsia="zh-TW"/>
    </w:rPr>
  </w:style>
  <w:style w:type="paragraph" w:styleId="ListParagraph">
    <w:name w:val="List Paragraph"/>
    <w:basedOn w:val="Normal"/>
    <w:uiPriority w:val="34"/>
    <w:qFormat/>
    <w:rsid w:val="00F2692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71A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1A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1A91"/>
    <w:rPr>
      <w:rFonts w:ascii="Arial" w:eastAsia="Arial" w:hAnsi="Arial" w:cs="Arial"/>
      <w:color w:val="000000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1A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1A91"/>
    <w:rPr>
      <w:rFonts w:ascii="Arial" w:eastAsia="Arial" w:hAnsi="Arial" w:cs="Arial"/>
      <w:b/>
      <w:bCs/>
      <w:color w:val="000000"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1A9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A91"/>
    <w:rPr>
      <w:rFonts w:ascii="Segoe UI" w:eastAsia="Arial" w:hAnsi="Segoe UI" w:cs="Segoe UI"/>
      <w:color w:val="000000"/>
      <w:sz w:val="18"/>
      <w:szCs w:val="18"/>
      <w:lang w:val="en"/>
    </w:rPr>
  </w:style>
  <w:style w:type="table" w:styleId="TableGrid">
    <w:name w:val="Table Grid"/>
    <w:basedOn w:val="TableNormal"/>
    <w:uiPriority w:val="59"/>
    <w:rsid w:val="008A5F28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5E6911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093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A164BB-D221-451E-B1C2-F53A7D643F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-CH</Company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Alexandra</dc:creator>
  <cp:keywords/>
  <dc:description/>
  <cp:lastModifiedBy>kristin</cp:lastModifiedBy>
  <cp:revision>3</cp:revision>
  <dcterms:created xsi:type="dcterms:W3CDTF">2019-08-08T10:54:00Z</dcterms:created>
  <dcterms:modified xsi:type="dcterms:W3CDTF">2019-08-08T11:03:00Z</dcterms:modified>
</cp:coreProperties>
</file>